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207" w:type="dxa"/>
        <w:jc w:val="center"/>
        <w:tblLook w:val="04A0" w:firstRow="1" w:lastRow="0" w:firstColumn="1" w:lastColumn="0" w:noHBand="0" w:noVBand="1"/>
      </w:tblPr>
      <w:tblGrid>
        <w:gridCol w:w="1844"/>
        <w:gridCol w:w="5637"/>
        <w:gridCol w:w="2726"/>
      </w:tblGrid>
      <w:tr w:rsidR="002A5C05" w:rsidTr="16633061" w14:paraId="43F88EC9" w14:textId="77777777">
        <w:trPr>
          <w:jc w:val="center"/>
        </w:trPr>
        <w:tc>
          <w:tcPr>
            <w:tcW w:w="1844" w:type="dxa"/>
            <w:tcMar/>
          </w:tcPr>
          <w:p w:rsidR="002A5C05" w:rsidP="001F6178" w:rsidRDefault="002A5C05" w14:paraId="2DDFFF2C" w14:textId="1627F090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Topic</w:t>
            </w:r>
          </w:p>
        </w:tc>
        <w:tc>
          <w:tcPr>
            <w:tcW w:w="5637" w:type="dxa"/>
            <w:tcMar/>
          </w:tcPr>
          <w:p w:rsidR="002A5C05" w:rsidP="001F6178" w:rsidRDefault="002A5C05" w14:paraId="054CFBFD" w14:textId="03943EF3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Description</w:t>
            </w:r>
          </w:p>
        </w:tc>
        <w:tc>
          <w:tcPr>
            <w:tcW w:w="2726" w:type="dxa"/>
            <w:tcMar/>
          </w:tcPr>
          <w:p w:rsidR="002A5C05" w:rsidP="001F6178" w:rsidRDefault="002A5C05" w14:paraId="756BCF31" w14:textId="64A6EFBD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Note (relevant page number</w:t>
            </w:r>
            <w:r w:rsidR="009260CC">
              <w:rPr>
                <w:rFonts w:hint="eastAsia"/>
              </w:rPr>
              <w:t xml:space="preserve"> and section</w:t>
            </w:r>
            <w:r>
              <w:rPr>
                <w:rFonts w:hint="eastAsia"/>
              </w:rPr>
              <w:t>)</w:t>
            </w:r>
          </w:p>
        </w:tc>
      </w:tr>
      <w:tr w:rsidR="002A5C05" w:rsidTr="16633061" w14:paraId="0A8B533F" w14:textId="77777777">
        <w:trPr>
          <w:jc w:val="center"/>
        </w:trPr>
        <w:tc>
          <w:tcPr>
            <w:tcW w:w="10207" w:type="dxa"/>
            <w:gridSpan w:val="3"/>
            <w:shd w:val="clear" w:color="auto" w:fill="D9D9D9" w:themeFill="background1" w:themeFillShade="D9"/>
            <w:tcMar/>
          </w:tcPr>
          <w:p w:rsidR="002A5C05" w:rsidP="00D83D0C" w:rsidRDefault="002A5C05" w14:paraId="4CA2545D" w14:textId="048C1AF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ITLE and ABSTRACT</w:t>
            </w:r>
          </w:p>
        </w:tc>
      </w:tr>
      <w:tr w:rsidR="002A5C05" w:rsidTr="16633061" w14:paraId="272BD5C0" w14:textId="77777777">
        <w:trPr>
          <w:jc w:val="center"/>
        </w:trPr>
        <w:tc>
          <w:tcPr>
            <w:tcW w:w="1844" w:type="dxa"/>
            <w:tcMar/>
          </w:tcPr>
          <w:p w:rsidR="002A5C05" w:rsidP="001F6178" w:rsidRDefault="002A5C05" w14:paraId="318AA08B" w14:textId="6E2292BA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1 Title</w:t>
            </w:r>
          </w:p>
        </w:tc>
        <w:tc>
          <w:tcPr>
            <w:tcW w:w="5637" w:type="dxa"/>
            <w:tcMar/>
          </w:tcPr>
          <w:p w:rsidR="002A5C05" w:rsidP="001F6178" w:rsidRDefault="002A5C05" w14:paraId="2E3DC113" w14:textId="5EE5448D">
            <w:pPr>
              <w:jc w:val="left"/>
            </w:pPr>
            <w:r w:rsidRPr="002A5C05">
              <w:t>Identify the research as a single-case experimental design in the title</w:t>
            </w:r>
          </w:p>
        </w:tc>
        <w:tc>
          <w:tcPr>
            <w:tcW w:w="2726" w:type="dxa"/>
            <w:tcMar/>
          </w:tcPr>
          <w:p w:rsidR="002A5C05" w:rsidP="001F6178" w:rsidRDefault="002A5C05" w14:paraId="1224C1CF" w14:textId="5932A61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P.1, </w:t>
            </w:r>
            <w:r>
              <w:t>“…</w:t>
            </w:r>
            <w:r w:rsidRPr="002A5C05">
              <w:t>A Single Case Experimental Design with Random Multiple Baselines</w:t>
            </w:r>
            <w:r>
              <w:t>”</w:t>
            </w:r>
          </w:p>
        </w:tc>
      </w:tr>
      <w:tr w:rsidR="002A5C05" w:rsidTr="16633061" w14:paraId="08D7334F" w14:textId="77777777">
        <w:trPr>
          <w:jc w:val="center"/>
        </w:trPr>
        <w:tc>
          <w:tcPr>
            <w:tcW w:w="1844" w:type="dxa"/>
            <w:tcMar/>
          </w:tcPr>
          <w:p w:rsidR="002A5C05" w:rsidP="001F6178" w:rsidRDefault="002A5C05" w14:paraId="57B3FF64" w14:textId="6140F3B3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2 Abstract</w:t>
            </w:r>
          </w:p>
        </w:tc>
        <w:tc>
          <w:tcPr>
            <w:tcW w:w="5637" w:type="dxa"/>
            <w:tcMar/>
          </w:tcPr>
          <w:p w:rsidR="002A5C05" w:rsidP="001F6178" w:rsidRDefault="002A5C05" w14:paraId="2F597499" w14:textId="55AC0EFA">
            <w:pPr>
              <w:jc w:val="left"/>
            </w:pPr>
            <w:proofErr w:type="spellStart"/>
            <w:r>
              <w:t>Summarise</w:t>
            </w:r>
            <w:proofErr w:type="spellEnd"/>
            <w:r>
              <w:t xml:space="preserve"> the research question, population, design, methods including intervention/s</w:t>
            </w:r>
            <w:r>
              <w:rPr>
                <w:rFonts w:hint="eastAsia"/>
              </w:rPr>
              <w:t xml:space="preserve"> </w:t>
            </w:r>
            <w:r>
              <w:t xml:space="preserve">(independent variable/s) and target </w:t>
            </w:r>
            <w:proofErr w:type="spellStart"/>
            <w:r>
              <w:t>behaviour</w:t>
            </w:r>
            <w:proofErr w:type="spellEnd"/>
            <w:r>
              <w:t>/s and any other outcome/s (dependent variable/s), results, and conclusions</w:t>
            </w:r>
          </w:p>
        </w:tc>
        <w:tc>
          <w:tcPr>
            <w:tcW w:w="2726" w:type="dxa"/>
            <w:tcMar/>
          </w:tcPr>
          <w:p w:rsidR="002A5C05" w:rsidP="001F6178" w:rsidRDefault="002A5C05" w14:paraId="15DAE02F" w14:textId="6BD52B75">
            <w:pPr>
              <w:jc w:val="left"/>
            </w:pPr>
            <w:r w:rsidR="002A5C05">
              <w:rPr/>
              <w:t>P.2</w:t>
            </w:r>
            <w:r w:rsidR="008B0E45">
              <w:rPr/>
              <w:t xml:space="preserve">, </w:t>
            </w:r>
            <w:r w:rsidR="358E656E">
              <w:rPr/>
              <w:t>Abstract</w:t>
            </w:r>
          </w:p>
        </w:tc>
      </w:tr>
      <w:tr w:rsidR="002A5C05" w:rsidTr="16633061" w14:paraId="61680419" w14:textId="77777777">
        <w:trPr>
          <w:jc w:val="center"/>
        </w:trPr>
        <w:tc>
          <w:tcPr>
            <w:tcW w:w="10207" w:type="dxa"/>
            <w:gridSpan w:val="3"/>
            <w:shd w:val="clear" w:color="auto" w:fill="D9D9D9" w:themeFill="background1" w:themeFillShade="D9"/>
            <w:tcMar/>
          </w:tcPr>
          <w:p w:rsidR="002A5C05" w:rsidP="00D83D0C" w:rsidRDefault="002A5C05" w14:paraId="6E08C485" w14:textId="2B9D892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NTRODUCTION</w:t>
            </w:r>
          </w:p>
        </w:tc>
      </w:tr>
      <w:tr w:rsidR="002A5C05" w:rsidTr="16633061" w14:paraId="1792C0AC" w14:textId="77777777">
        <w:trPr>
          <w:jc w:val="center"/>
        </w:trPr>
        <w:tc>
          <w:tcPr>
            <w:tcW w:w="1844" w:type="dxa"/>
            <w:tcMar/>
          </w:tcPr>
          <w:p w:rsidR="002A5C05" w:rsidP="001F6178" w:rsidRDefault="002A5C05" w14:paraId="6E720E91" w14:textId="3984BDF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3 Scientific background</w:t>
            </w:r>
          </w:p>
        </w:tc>
        <w:tc>
          <w:tcPr>
            <w:tcW w:w="5637" w:type="dxa"/>
            <w:tcMar/>
          </w:tcPr>
          <w:p w:rsidR="002A5C05" w:rsidP="001F6178" w:rsidRDefault="002A5C05" w14:paraId="28A5C890" w14:textId="4353020C">
            <w:pPr>
              <w:jc w:val="left"/>
            </w:pPr>
            <w:r w:rsidRPr="002A5C05">
              <w:t>Describe the scientific background to identify issue/s under analysis, current scientific knowledge, and gaps in that knowledge base</w:t>
            </w:r>
          </w:p>
        </w:tc>
        <w:tc>
          <w:tcPr>
            <w:tcW w:w="2726" w:type="dxa"/>
            <w:tcMar/>
          </w:tcPr>
          <w:p w:rsidR="002A5C05" w:rsidP="001F6178" w:rsidRDefault="001F6178" w14:paraId="7B0C07C3" w14:textId="625FC60C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P. 3-4</w:t>
            </w:r>
            <w:r w:rsidR="008B0E45">
              <w:rPr>
                <w:rFonts w:hint="eastAsia"/>
              </w:rPr>
              <w:t>, Background</w:t>
            </w:r>
          </w:p>
        </w:tc>
      </w:tr>
      <w:tr w:rsidR="002A5C05" w:rsidTr="16633061" w14:paraId="573F4D38" w14:textId="77777777">
        <w:trPr>
          <w:jc w:val="center"/>
        </w:trPr>
        <w:tc>
          <w:tcPr>
            <w:tcW w:w="1844" w:type="dxa"/>
            <w:tcMar/>
          </w:tcPr>
          <w:p w:rsidR="002A5C05" w:rsidP="001F6178" w:rsidRDefault="002A5C05" w14:paraId="73F651A2" w14:textId="1785411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4 Aims</w:t>
            </w:r>
          </w:p>
        </w:tc>
        <w:tc>
          <w:tcPr>
            <w:tcW w:w="5637" w:type="dxa"/>
            <w:tcMar/>
          </w:tcPr>
          <w:p w:rsidR="002A5C05" w:rsidP="001F6178" w:rsidRDefault="001F6178" w14:paraId="4BA6BB2C" w14:textId="3A6C63A2">
            <w:pPr>
              <w:jc w:val="left"/>
            </w:pPr>
            <w:r w:rsidRPr="001F6178">
              <w:t>State the purpose/aims of the study, research question/s, and, if applicable, hypotheses</w:t>
            </w:r>
          </w:p>
        </w:tc>
        <w:tc>
          <w:tcPr>
            <w:tcW w:w="2726" w:type="dxa"/>
            <w:tcMar/>
          </w:tcPr>
          <w:p w:rsidR="002A5C05" w:rsidP="001F6178" w:rsidRDefault="001F6178" w14:paraId="5667629F" w14:textId="5A0C98E8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. 4, Objectives</w:t>
            </w:r>
          </w:p>
        </w:tc>
      </w:tr>
      <w:tr w:rsidR="001F6178" w:rsidTr="16633061" w14:paraId="390DD4A1" w14:textId="77777777">
        <w:trPr>
          <w:jc w:val="center"/>
        </w:trPr>
        <w:tc>
          <w:tcPr>
            <w:tcW w:w="10207" w:type="dxa"/>
            <w:gridSpan w:val="3"/>
            <w:shd w:val="clear" w:color="auto" w:fill="D9D9D9" w:themeFill="background1" w:themeFillShade="D9"/>
            <w:tcMar/>
          </w:tcPr>
          <w:p w:rsidR="001F6178" w:rsidP="00D83D0C" w:rsidRDefault="001F6178" w14:paraId="43A5572B" w14:textId="535C55A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ETHODS</w:t>
            </w:r>
          </w:p>
        </w:tc>
      </w:tr>
      <w:tr w:rsidR="001F6178" w:rsidTr="16633061" w14:paraId="1B9BBE95" w14:textId="77777777">
        <w:trPr>
          <w:jc w:val="center"/>
        </w:trPr>
        <w:tc>
          <w:tcPr>
            <w:tcW w:w="10207" w:type="dxa"/>
            <w:gridSpan w:val="3"/>
            <w:shd w:val="clear" w:color="auto" w:fill="D9D9D9" w:themeFill="background1" w:themeFillShade="D9"/>
            <w:tcMar/>
          </w:tcPr>
          <w:p w:rsidR="001F6178" w:rsidP="00D83D0C" w:rsidRDefault="001F6178" w14:paraId="784F772C" w14:textId="0614605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ESIGN</w:t>
            </w:r>
          </w:p>
        </w:tc>
      </w:tr>
      <w:tr w:rsidR="001F6178" w:rsidTr="16633061" w14:paraId="434A84EC" w14:textId="77777777">
        <w:trPr>
          <w:jc w:val="center"/>
        </w:trPr>
        <w:tc>
          <w:tcPr>
            <w:tcW w:w="1844" w:type="dxa"/>
            <w:tcMar/>
          </w:tcPr>
          <w:p w:rsidR="001F6178" w:rsidP="001F6178" w:rsidRDefault="001F6178" w14:paraId="33E3369D" w14:textId="1CD18F8C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5 Design</w:t>
            </w:r>
          </w:p>
        </w:tc>
        <w:tc>
          <w:tcPr>
            <w:tcW w:w="5637" w:type="dxa"/>
            <w:tcMar/>
          </w:tcPr>
          <w:p w:rsidRPr="001F6178" w:rsidR="001F6178" w:rsidP="001F6178" w:rsidRDefault="001F6178" w14:paraId="2EB30180" w14:textId="4E161563">
            <w:pPr>
              <w:jc w:val="left"/>
            </w:pPr>
            <w:r w:rsidRPr="001F6178">
              <w:t>Identify the design (e.g., withdrawal/reversal, multiple-baseline, alternating-treatments, changing-criterion, some combination thereof, or adaptive design) and describe the phases and phase sequence (whether determined a priori or data-driven) and, if applicable, criteria for phase change</w:t>
            </w:r>
          </w:p>
        </w:tc>
        <w:tc>
          <w:tcPr>
            <w:tcW w:w="2726" w:type="dxa"/>
            <w:tcMar/>
          </w:tcPr>
          <w:p w:rsidR="001F6178" w:rsidP="001F6178" w:rsidRDefault="001F6178" w14:paraId="244D4486" w14:textId="1357955F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. 5, Study Design</w:t>
            </w:r>
          </w:p>
        </w:tc>
      </w:tr>
      <w:tr w:rsidR="001F6178" w:rsidTr="16633061" w14:paraId="1F599128" w14:textId="77777777">
        <w:trPr>
          <w:jc w:val="center"/>
        </w:trPr>
        <w:tc>
          <w:tcPr>
            <w:tcW w:w="1844" w:type="dxa"/>
            <w:tcMar/>
          </w:tcPr>
          <w:p w:rsidR="001F6178" w:rsidP="001F6178" w:rsidRDefault="001F6178" w14:paraId="3A2C389E" w14:textId="128DEAC8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6 </w:t>
            </w:r>
            <w:r w:rsidRPr="001F6178">
              <w:t>Procedural changes</w:t>
            </w:r>
          </w:p>
        </w:tc>
        <w:tc>
          <w:tcPr>
            <w:tcW w:w="5637" w:type="dxa"/>
            <w:tcMar/>
          </w:tcPr>
          <w:p w:rsidRPr="001F6178" w:rsidR="001F6178" w:rsidP="001F6178" w:rsidRDefault="001F6178" w14:paraId="4D84D81E" w14:textId="0333068C">
            <w:pPr>
              <w:jc w:val="left"/>
            </w:pPr>
            <w:r w:rsidRPr="001F6178">
              <w:t xml:space="preserve">Describe any procedural changes that occurred </w:t>
            </w:r>
            <w:proofErr w:type="gramStart"/>
            <w:r w:rsidRPr="001F6178">
              <w:t>during the course of</w:t>
            </w:r>
            <w:proofErr w:type="gramEnd"/>
            <w:r w:rsidRPr="001F6178">
              <w:t xml:space="preserve"> the investigation after the start of the study</w:t>
            </w:r>
          </w:p>
        </w:tc>
        <w:tc>
          <w:tcPr>
            <w:tcW w:w="2726" w:type="dxa"/>
            <w:tcMar/>
          </w:tcPr>
          <w:p w:rsidR="001F6178" w:rsidP="001F6178" w:rsidRDefault="001F6178" w14:paraId="7C63E51D" w14:textId="70148DB8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 w:rsidR="001F6178" w:rsidTr="16633061" w14:paraId="360A616F" w14:textId="77777777">
        <w:trPr>
          <w:jc w:val="center"/>
        </w:trPr>
        <w:tc>
          <w:tcPr>
            <w:tcW w:w="1844" w:type="dxa"/>
            <w:tcMar/>
          </w:tcPr>
          <w:p w:rsidR="001F6178" w:rsidP="001F6178" w:rsidRDefault="001F6178" w14:paraId="004A69DF" w14:textId="7FA2624B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7 Replication</w:t>
            </w:r>
          </w:p>
        </w:tc>
        <w:tc>
          <w:tcPr>
            <w:tcW w:w="5637" w:type="dxa"/>
            <w:tcMar/>
          </w:tcPr>
          <w:p w:rsidRPr="001F6178" w:rsidR="001F6178" w:rsidP="001F6178" w:rsidRDefault="001F6178" w14:paraId="41CC3B3F" w14:textId="1F18F6B4">
            <w:pPr>
              <w:jc w:val="left"/>
            </w:pPr>
            <w:r w:rsidRPr="001F6178">
              <w:t>Describe any planned replication</w:t>
            </w:r>
          </w:p>
        </w:tc>
        <w:tc>
          <w:tcPr>
            <w:tcW w:w="2726" w:type="dxa"/>
            <w:tcMar/>
          </w:tcPr>
          <w:p w:rsidR="001F6178" w:rsidP="001F6178" w:rsidRDefault="001F6178" w14:paraId="5309B24F" w14:textId="696704F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</w:tr>
      <w:tr w:rsidR="001F6178" w:rsidTr="16633061" w14:paraId="530D7F49" w14:textId="77777777">
        <w:trPr>
          <w:jc w:val="center"/>
        </w:trPr>
        <w:tc>
          <w:tcPr>
            <w:tcW w:w="1844" w:type="dxa"/>
            <w:tcMar/>
          </w:tcPr>
          <w:p w:rsidR="001F6178" w:rsidP="001F6178" w:rsidRDefault="001F6178" w14:paraId="4F8C5CDF" w14:textId="475FB628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8 </w:t>
            </w:r>
            <w:proofErr w:type="spellStart"/>
            <w:r w:rsidRPr="001F6178">
              <w:t>Randomisation</w:t>
            </w:r>
            <w:proofErr w:type="spellEnd"/>
          </w:p>
        </w:tc>
        <w:tc>
          <w:tcPr>
            <w:tcW w:w="5637" w:type="dxa"/>
            <w:tcMar/>
          </w:tcPr>
          <w:p w:rsidRPr="001F6178" w:rsidR="001F6178" w:rsidP="001F6178" w:rsidRDefault="001F6178" w14:paraId="56D3AD41" w14:textId="130823E6">
            <w:pPr>
              <w:jc w:val="left"/>
            </w:pPr>
            <w:r w:rsidRPr="001F6178">
              <w:t xml:space="preserve">State whether </w:t>
            </w:r>
            <w:proofErr w:type="spellStart"/>
            <w:r w:rsidRPr="001F6178">
              <w:t>randomisation</w:t>
            </w:r>
            <w:proofErr w:type="spellEnd"/>
            <w:r w:rsidRPr="001F6178">
              <w:t xml:space="preserve"> was used, and if so, describe the </w:t>
            </w:r>
            <w:proofErr w:type="spellStart"/>
            <w:r w:rsidRPr="001F6178">
              <w:t>randomisation</w:t>
            </w:r>
            <w:proofErr w:type="spellEnd"/>
            <w:r w:rsidRPr="001F6178">
              <w:t xml:space="preserve"> method and the elements of the study that were randomized</w:t>
            </w:r>
          </w:p>
        </w:tc>
        <w:tc>
          <w:tcPr>
            <w:tcW w:w="2726" w:type="dxa"/>
            <w:tcMar/>
          </w:tcPr>
          <w:p w:rsidR="001F6178" w:rsidP="001F6178" w:rsidRDefault="001F6178" w14:paraId="11AA7314" w14:textId="251A0AF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. 5, Study Design</w:t>
            </w:r>
          </w:p>
        </w:tc>
      </w:tr>
      <w:tr w:rsidR="001F6178" w:rsidTr="16633061" w14:paraId="2D8005A6" w14:textId="77777777">
        <w:trPr>
          <w:jc w:val="center"/>
        </w:trPr>
        <w:tc>
          <w:tcPr>
            <w:tcW w:w="1844" w:type="dxa"/>
            <w:tcMar/>
          </w:tcPr>
          <w:p w:rsidR="001F6178" w:rsidP="001F6178" w:rsidRDefault="001F6178" w14:paraId="6569917B" w14:textId="1549241F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9 Blinding</w:t>
            </w:r>
          </w:p>
        </w:tc>
        <w:tc>
          <w:tcPr>
            <w:tcW w:w="5637" w:type="dxa"/>
            <w:tcMar/>
          </w:tcPr>
          <w:p w:rsidRPr="001F6178" w:rsidR="001F6178" w:rsidP="001F6178" w:rsidRDefault="001F6178" w14:paraId="1DFF11EC" w14:textId="437C23FC">
            <w:pPr>
              <w:jc w:val="left"/>
            </w:pPr>
            <w:r w:rsidRPr="001F6178">
              <w:t>State whether blinding/masking was used, and if so, describe who was blinded/masked</w:t>
            </w:r>
          </w:p>
        </w:tc>
        <w:tc>
          <w:tcPr>
            <w:tcW w:w="2726" w:type="dxa"/>
            <w:tcMar/>
          </w:tcPr>
          <w:p w:rsidR="001F6178" w:rsidP="001F6178" w:rsidRDefault="001F6178" w14:paraId="5D5F5656" w14:textId="11200FED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. 5, Study Design</w:t>
            </w:r>
          </w:p>
        </w:tc>
      </w:tr>
      <w:tr w:rsidR="001F6178" w:rsidTr="16633061" w14:paraId="10BA96D6" w14:textId="77777777">
        <w:trPr>
          <w:jc w:val="center"/>
        </w:trPr>
        <w:tc>
          <w:tcPr>
            <w:tcW w:w="10207" w:type="dxa"/>
            <w:gridSpan w:val="3"/>
            <w:shd w:val="clear" w:color="auto" w:fill="D9D9D9" w:themeFill="background1" w:themeFillShade="D9"/>
            <w:tcMar/>
          </w:tcPr>
          <w:p w:rsidR="001F6178" w:rsidP="00D83D0C" w:rsidRDefault="001F6178" w14:paraId="15FFC879" w14:textId="32FE66D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Pr="001F6178">
              <w:t>ARTICIPANT/S or UNIT/S</w:t>
            </w:r>
          </w:p>
        </w:tc>
      </w:tr>
      <w:tr w:rsidR="001F6178" w:rsidTr="16633061" w14:paraId="7171795D" w14:textId="77777777">
        <w:trPr>
          <w:jc w:val="center"/>
        </w:trPr>
        <w:tc>
          <w:tcPr>
            <w:tcW w:w="1844" w:type="dxa"/>
            <w:tcMar/>
          </w:tcPr>
          <w:p w:rsidR="001F6178" w:rsidP="001F6178" w:rsidRDefault="001F6178" w14:paraId="02CDFAF9" w14:textId="1FC38E6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10 </w:t>
            </w:r>
            <w:r w:rsidRPr="001F6178">
              <w:t>Selection criteria</w:t>
            </w:r>
          </w:p>
        </w:tc>
        <w:tc>
          <w:tcPr>
            <w:tcW w:w="5637" w:type="dxa"/>
            <w:tcMar/>
          </w:tcPr>
          <w:p w:rsidRPr="001F6178" w:rsidR="001F6178" w:rsidP="001F6178" w:rsidRDefault="008B0E45" w14:paraId="3321E67E" w14:textId="290BC64B">
            <w:pPr>
              <w:jc w:val="left"/>
            </w:pPr>
            <w:r w:rsidRPr="008B0E45">
              <w:t>State the inclusion and exclusion criteria, if applicable, and the method of recruitment</w:t>
            </w:r>
          </w:p>
        </w:tc>
        <w:tc>
          <w:tcPr>
            <w:tcW w:w="2726" w:type="dxa"/>
            <w:tcMar/>
          </w:tcPr>
          <w:p w:rsidR="001F6178" w:rsidP="001F6178" w:rsidRDefault="008B0E45" w14:paraId="369446EB" w14:textId="152E9F3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. 5, Participant</w:t>
            </w:r>
            <w:r w:rsidR="00AE3E0C">
              <w:rPr>
                <w:rFonts w:hint="eastAsia"/>
              </w:rPr>
              <w:t>s</w:t>
            </w:r>
          </w:p>
        </w:tc>
      </w:tr>
      <w:tr w:rsidR="001F6178" w:rsidTr="16633061" w14:paraId="333A7F07" w14:textId="77777777">
        <w:trPr>
          <w:jc w:val="center"/>
        </w:trPr>
        <w:tc>
          <w:tcPr>
            <w:tcW w:w="1844" w:type="dxa"/>
            <w:tcMar/>
          </w:tcPr>
          <w:p w:rsidR="001F6178" w:rsidP="001F6178" w:rsidRDefault="008B0E45" w14:paraId="64605DDA" w14:textId="612CCA6F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11 </w:t>
            </w:r>
            <w:r w:rsidRPr="008B0E45">
              <w:t>Participant characteristics</w:t>
            </w:r>
          </w:p>
        </w:tc>
        <w:tc>
          <w:tcPr>
            <w:tcW w:w="5637" w:type="dxa"/>
            <w:tcMar/>
          </w:tcPr>
          <w:p w:rsidRPr="001F6178" w:rsidR="001F6178" w:rsidP="001F6178" w:rsidRDefault="008B0E45" w14:paraId="5FFD5FCA" w14:textId="2D94BCE9">
            <w:pPr>
              <w:jc w:val="left"/>
            </w:pPr>
            <w:r w:rsidRPr="008B0E45">
              <w:t>For each participant, describe the demographic characteristics and clinical (or other) features relevant to the research question, such that anonymity is ensured</w:t>
            </w:r>
          </w:p>
        </w:tc>
        <w:tc>
          <w:tcPr>
            <w:tcW w:w="2726" w:type="dxa"/>
            <w:tcMar/>
          </w:tcPr>
          <w:p w:rsidR="001F6178" w:rsidP="001F6178" w:rsidRDefault="008B0E45" w14:paraId="1650C24B" w14:textId="2082AC4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. 11, Results</w:t>
            </w:r>
            <w:r w:rsidR="00C16A29">
              <w:rPr>
                <w:rFonts w:hint="eastAsia"/>
              </w:rPr>
              <w:t>;</w:t>
            </w:r>
            <w:r>
              <w:rPr>
                <w:rFonts w:hint="eastAsia"/>
              </w:rPr>
              <w:t xml:space="preserve"> Table 2</w:t>
            </w:r>
          </w:p>
        </w:tc>
      </w:tr>
      <w:tr w:rsidR="00F60213" w:rsidTr="16633061" w14:paraId="0764F963" w14:textId="77777777">
        <w:trPr>
          <w:jc w:val="center"/>
        </w:trPr>
        <w:tc>
          <w:tcPr>
            <w:tcW w:w="10207" w:type="dxa"/>
            <w:gridSpan w:val="3"/>
            <w:shd w:val="clear" w:color="auto" w:fill="D9D9D9" w:themeFill="background1" w:themeFillShade="D9"/>
            <w:tcMar/>
          </w:tcPr>
          <w:p w:rsidR="00F60213" w:rsidP="00D83D0C" w:rsidRDefault="00F60213" w14:paraId="402C87DD" w14:textId="6710610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NTEXT</w:t>
            </w:r>
          </w:p>
        </w:tc>
      </w:tr>
      <w:tr w:rsidR="001F6178" w:rsidTr="16633061" w14:paraId="0D99C228" w14:textId="77777777">
        <w:trPr>
          <w:jc w:val="center"/>
        </w:trPr>
        <w:tc>
          <w:tcPr>
            <w:tcW w:w="1844" w:type="dxa"/>
            <w:tcMar/>
          </w:tcPr>
          <w:p w:rsidR="001F6178" w:rsidP="001F6178" w:rsidRDefault="002F1F5E" w14:paraId="075CF57A" w14:textId="10087E7C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12 Setting</w:t>
            </w:r>
          </w:p>
        </w:tc>
        <w:tc>
          <w:tcPr>
            <w:tcW w:w="5637" w:type="dxa"/>
            <w:tcMar/>
          </w:tcPr>
          <w:p w:rsidRPr="001F6178" w:rsidR="001F6178" w:rsidP="001F6178" w:rsidRDefault="002F1F5E" w14:paraId="1441F7EE" w14:textId="2326E163">
            <w:pPr>
              <w:jc w:val="left"/>
            </w:pPr>
            <w:r w:rsidRPr="002F1F5E">
              <w:t>Describe characteristics of the setting and location where the study was conducted</w:t>
            </w:r>
          </w:p>
        </w:tc>
        <w:tc>
          <w:tcPr>
            <w:tcW w:w="2726" w:type="dxa"/>
            <w:tcMar/>
          </w:tcPr>
          <w:p w:rsidR="001F6178" w:rsidP="001F6178" w:rsidRDefault="002F2422" w14:paraId="41D11830" w14:textId="389DEE6C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. 5, Participant</w:t>
            </w:r>
            <w:r w:rsidR="00AE3E0C">
              <w:rPr>
                <w:rFonts w:hint="eastAsia"/>
              </w:rPr>
              <w:t>s</w:t>
            </w:r>
          </w:p>
        </w:tc>
      </w:tr>
      <w:tr w:rsidR="00F60213" w:rsidTr="16633061" w14:paraId="0BFB58EE" w14:textId="77777777">
        <w:trPr>
          <w:jc w:val="center"/>
        </w:trPr>
        <w:tc>
          <w:tcPr>
            <w:tcW w:w="10207" w:type="dxa"/>
            <w:gridSpan w:val="3"/>
            <w:shd w:val="clear" w:color="auto" w:fill="D9D9D9" w:themeFill="background1" w:themeFillShade="D9"/>
            <w:tcMar/>
          </w:tcPr>
          <w:p w:rsidR="00F60213" w:rsidP="00D83D0C" w:rsidRDefault="00F60213" w14:paraId="5CED0590" w14:textId="6ECE6F8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PPROVALS</w:t>
            </w:r>
          </w:p>
        </w:tc>
      </w:tr>
      <w:tr w:rsidR="001F6178" w:rsidTr="16633061" w14:paraId="29E7DD94" w14:textId="77777777">
        <w:trPr>
          <w:jc w:val="center"/>
        </w:trPr>
        <w:tc>
          <w:tcPr>
            <w:tcW w:w="1844" w:type="dxa"/>
            <w:tcMar/>
          </w:tcPr>
          <w:p w:rsidR="001F6178" w:rsidRDefault="00AE3E0C" w14:paraId="4F1E8C4D" w14:textId="6FE4BC27">
            <w:pPr>
              <w:rPr>
                <w:rFonts w:hint="eastAsia"/>
              </w:rPr>
            </w:pPr>
            <w:r>
              <w:rPr>
                <w:rFonts w:hint="eastAsia"/>
              </w:rPr>
              <w:t>13 Ethics</w:t>
            </w:r>
          </w:p>
        </w:tc>
        <w:tc>
          <w:tcPr>
            <w:tcW w:w="5637" w:type="dxa"/>
            <w:tcMar/>
          </w:tcPr>
          <w:p w:rsidRPr="001F6178" w:rsidR="001F6178" w:rsidP="002A5C05" w:rsidRDefault="00F60213" w14:paraId="61F94248" w14:textId="0ED2DB7E">
            <w:pPr>
              <w:jc w:val="left"/>
            </w:pPr>
            <w:r w:rsidRPr="00F60213">
              <w:t>State whether ethics approval was obtained and indicate if and how informed consent and/or assent were obtained</w:t>
            </w:r>
          </w:p>
        </w:tc>
        <w:tc>
          <w:tcPr>
            <w:tcW w:w="2726" w:type="dxa"/>
            <w:tcMar/>
          </w:tcPr>
          <w:p w:rsidR="001F6178" w:rsidRDefault="00771926" w14:paraId="3270BBF8" w14:textId="3E726B36">
            <w:pPr>
              <w:rPr>
                <w:rFonts w:hint="eastAsia"/>
              </w:rPr>
            </w:pPr>
            <w:r>
              <w:rPr>
                <w:rFonts w:hint="eastAsia"/>
              </w:rPr>
              <w:t>P. 10, Ethical Considerations</w:t>
            </w:r>
          </w:p>
        </w:tc>
      </w:tr>
      <w:tr w:rsidR="0057613B" w:rsidTr="16633061" w14:paraId="40793574" w14:textId="77777777">
        <w:trPr>
          <w:jc w:val="center"/>
        </w:trPr>
        <w:tc>
          <w:tcPr>
            <w:tcW w:w="10207" w:type="dxa"/>
            <w:gridSpan w:val="3"/>
            <w:shd w:val="clear" w:color="auto" w:fill="D9D9D9" w:themeFill="background1" w:themeFillShade="D9"/>
            <w:tcMar/>
          </w:tcPr>
          <w:p w:rsidR="0057613B" w:rsidP="00D83D0C" w:rsidRDefault="0057613B" w14:paraId="4626257E" w14:textId="101D4A4B">
            <w:pPr>
              <w:jc w:val="center"/>
              <w:rPr>
                <w:rFonts w:hint="eastAsia"/>
              </w:rPr>
            </w:pPr>
            <w:r w:rsidRPr="0057613B">
              <w:t>MEASURES and MATERIALS</w:t>
            </w:r>
          </w:p>
        </w:tc>
      </w:tr>
      <w:tr w:rsidR="00D84FAF" w:rsidTr="16633061" w14:paraId="4E83FD66" w14:textId="77777777">
        <w:trPr>
          <w:jc w:val="center"/>
        </w:trPr>
        <w:tc>
          <w:tcPr>
            <w:tcW w:w="1844" w:type="dxa"/>
            <w:tcMar/>
          </w:tcPr>
          <w:p w:rsidR="00D84FAF" w:rsidRDefault="0057613B" w14:paraId="1CBE1485" w14:textId="4121969C">
            <w:pPr>
              <w:rPr>
                <w:rFonts w:hint="eastAsia"/>
              </w:rPr>
            </w:pPr>
            <w:r>
              <w:rPr>
                <w:rFonts w:hint="eastAsia"/>
              </w:rPr>
              <w:t>14 Measures</w:t>
            </w:r>
          </w:p>
        </w:tc>
        <w:tc>
          <w:tcPr>
            <w:tcW w:w="5637" w:type="dxa"/>
            <w:tcMar/>
          </w:tcPr>
          <w:p w:rsidRPr="00F60213" w:rsidR="00D84FAF" w:rsidP="002A5C05" w:rsidRDefault="0057613B" w14:paraId="4326032A" w14:textId="72DB2953">
            <w:pPr>
              <w:jc w:val="left"/>
            </w:pPr>
            <w:r w:rsidRPr="0057613B">
              <w:t xml:space="preserve">Operationally define all target </w:t>
            </w:r>
            <w:proofErr w:type="spellStart"/>
            <w:r w:rsidRPr="0057613B">
              <w:t>behaviours</w:t>
            </w:r>
            <w:proofErr w:type="spellEnd"/>
            <w:r w:rsidRPr="0057613B">
              <w:t xml:space="preserve"> and outcome measures, describe reliability and validity, state how they were selected, and how and when they were measured</w:t>
            </w:r>
          </w:p>
        </w:tc>
        <w:tc>
          <w:tcPr>
            <w:tcW w:w="2726" w:type="dxa"/>
            <w:tcMar/>
          </w:tcPr>
          <w:p w:rsidR="00D84FAF" w:rsidRDefault="0088663B" w14:paraId="24543BB9" w14:textId="798EF490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="00C16A29">
              <w:rPr>
                <w:rFonts w:hint="eastAsia"/>
              </w:rPr>
              <w:t>P</w:t>
            </w:r>
            <w:r>
              <w:rPr>
                <w:rFonts w:hint="eastAsia"/>
              </w:rPr>
              <w:t xml:space="preserve">. </w:t>
            </w:r>
            <w:r w:rsidR="00C16A29">
              <w:rPr>
                <w:rFonts w:hint="eastAsia"/>
              </w:rPr>
              <w:t>8-10</w:t>
            </w:r>
            <w:r>
              <w:rPr>
                <w:rFonts w:hint="eastAsia"/>
              </w:rPr>
              <w:t>, Measures</w:t>
            </w:r>
            <w:r w:rsidR="00C16A29">
              <w:rPr>
                <w:rFonts w:hint="eastAsia"/>
              </w:rPr>
              <w:t>;</w:t>
            </w:r>
            <w:r>
              <w:rPr>
                <w:rFonts w:hint="eastAsia"/>
              </w:rPr>
              <w:t xml:space="preserve"> Figure 1</w:t>
            </w:r>
          </w:p>
        </w:tc>
      </w:tr>
      <w:tr w:rsidR="00D84FAF" w:rsidTr="16633061" w14:paraId="1A3BAE1F" w14:textId="77777777">
        <w:trPr>
          <w:jc w:val="center"/>
        </w:trPr>
        <w:tc>
          <w:tcPr>
            <w:tcW w:w="1844" w:type="dxa"/>
            <w:tcMar/>
          </w:tcPr>
          <w:p w:rsidR="00D84FAF" w:rsidRDefault="0088663B" w14:paraId="5893FB66" w14:textId="7542735A">
            <w:pPr>
              <w:rPr>
                <w:rFonts w:hint="eastAsia"/>
              </w:rPr>
            </w:pPr>
            <w:r>
              <w:rPr>
                <w:rFonts w:hint="eastAsia"/>
              </w:rPr>
              <w:t>15 Equipment</w:t>
            </w:r>
          </w:p>
        </w:tc>
        <w:tc>
          <w:tcPr>
            <w:tcW w:w="5637" w:type="dxa"/>
            <w:tcMar/>
          </w:tcPr>
          <w:p w:rsidRPr="00F60213" w:rsidR="00D84FAF" w:rsidP="002A5C05" w:rsidRDefault="009309A9" w14:paraId="40205FFB" w14:textId="615BD3EB">
            <w:pPr>
              <w:jc w:val="left"/>
            </w:pPr>
            <w:r w:rsidRPr="009309A9">
              <w:t xml:space="preserve">Clearly describe any equipment and/or materials (e.g., technological aids, biofeedback, computer programs, intervention manuals or other material resources) used to </w:t>
            </w:r>
            <w:r w:rsidRPr="009309A9">
              <w:lastRenderedPageBreak/>
              <w:t xml:space="preserve">measure target </w:t>
            </w:r>
            <w:proofErr w:type="spellStart"/>
            <w:r w:rsidRPr="009309A9">
              <w:t>behaviour</w:t>
            </w:r>
            <w:proofErr w:type="spellEnd"/>
            <w:r w:rsidRPr="009309A9">
              <w:t>/s and other outcome/s or deliver the interventions</w:t>
            </w:r>
          </w:p>
        </w:tc>
        <w:tc>
          <w:tcPr>
            <w:tcW w:w="2726" w:type="dxa"/>
            <w:tcMar/>
          </w:tcPr>
          <w:p w:rsidR="00D84FAF" w:rsidRDefault="001259E6" w14:paraId="350EF78D" w14:textId="2BBBEF85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P. 5, Study Design</w:t>
            </w:r>
          </w:p>
        </w:tc>
      </w:tr>
      <w:tr w:rsidR="00C63B31" w:rsidTr="16633061" w14:paraId="02EE0517" w14:textId="77777777">
        <w:trPr>
          <w:jc w:val="center"/>
        </w:trPr>
        <w:tc>
          <w:tcPr>
            <w:tcW w:w="10207" w:type="dxa"/>
            <w:gridSpan w:val="3"/>
            <w:shd w:val="clear" w:color="auto" w:fill="D9D9D9" w:themeFill="background1" w:themeFillShade="D9"/>
            <w:tcMar/>
          </w:tcPr>
          <w:p w:rsidR="00C63B31" w:rsidP="00D83D0C" w:rsidRDefault="00C63B31" w14:paraId="6C1BD602" w14:textId="76608C5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NTERVENTIONS</w:t>
            </w:r>
          </w:p>
        </w:tc>
      </w:tr>
      <w:tr w:rsidR="00D84FAF" w:rsidTr="16633061" w14:paraId="3A2A9BE9" w14:textId="77777777">
        <w:trPr>
          <w:jc w:val="center"/>
        </w:trPr>
        <w:tc>
          <w:tcPr>
            <w:tcW w:w="1844" w:type="dxa"/>
            <w:tcMar/>
          </w:tcPr>
          <w:p w:rsidR="00D84FAF" w:rsidP="00A460B6" w:rsidRDefault="001C396E" w14:paraId="774478AD" w14:textId="43376D57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16 </w:t>
            </w:r>
            <w:r w:rsidRPr="00C63B31" w:rsidR="00C63B31">
              <w:t>Intervention</w:t>
            </w:r>
          </w:p>
        </w:tc>
        <w:tc>
          <w:tcPr>
            <w:tcW w:w="5637" w:type="dxa"/>
            <w:tcMar/>
          </w:tcPr>
          <w:p w:rsidRPr="00F60213" w:rsidR="00D84FAF" w:rsidP="00A460B6" w:rsidRDefault="009743C1" w14:paraId="18D6873A" w14:textId="570A9E6A">
            <w:pPr>
              <w:jc w:val="left"/>
            </w:pPr>
            <w:r w:rsidRPr="009743C1">
              <w:t xml:space="preserve">Describe intervention and control condition in each phase, including how and when they were </w:t>
            </w:r>
            <w:proofErr w:type="gramStart"/>
            <w:r w:rsidRPr="009743C1">
              <w:t>actually administered</w:t>
            </w:r>
            <w:proofErr w:type="gramEnd"/>
            <w:r w:rsidRPr="009743C1">
              <w:t>, with as much detail as possible to facilitate attempts at replication</w:t>
            </w:r>
          </w:p>
        </w:tc>
        <w:tc>
          <w:tcPr>
            <w:tcW w:w="2726" w:type="dxa"/>
            <w:tcMar/>
          </w:tcPr>
          <w:p w:rsidR="00D84FAF" w:rsidP="00A460B6" w:rsidRDefault="00E51824" w14:paraId="790E71A4" w14:textId="31F7EC21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PP. 5-7, Study Design, </w:t>
            </w:r>
            <w:r w:rsidR="00123420">
              <w:rPr>
                <w:rFonts w:hint="eastAsia"/>
              </w:rPr>
              <w:t>CBT Exercises</w:t>
            </w:r>
          </w:p>
        </w:tc>
      </w:tr>
      <w:tr w:rsidR="009743C1" w:rsidTr="16633061" w14:paraId="6431D78E" w14:textId="77777777">
        <w:trPr>
          <w:jc w:val="center"/>
        </w:trPr>
        <w:tc>
          <w:tcPr>
            <w:tcW w:w="1844" w:type="dxa"/>
            <w:tcMar/>
          </w:tcPr>
          <w:p w:rsidR="009743C1" w:rsidP="00A460B6" w:rsidRDefault="009743C1" w14:paraId="3BD24545" w14:textId="5FD9FAA4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17 </w:t>
            </w:r>
            <w:r w:rsidRPr="009743C1">
              <w:t xml:space="preserve">Procedural </w:t>
            </w:r>
            <w:proofErr w:type="gramStart"/>
            <w:r w:rsidRPr="009743C1">
              <w:t>fidelity</w:t>
            </w:r>
            <w:proofErr w:type="gramEnd"/>
          </w:p>
        </w:tc>
        <w:tc>
          <w:tcPr>
            <w:tcW w:w="5637" w:type="dxa"/>
            <w:tcMar/>
          </w:tcPr>
          <w:p w:rsidRPr="009743C1" w:rsidR="009743C1" w:rsidP="00A460B6" w:rsidRDefault="009743C1" w14:paraId="0CB83745" w14:textId="54AE0103">
            <w:pPr>
              <w:jc w:val="left"/>
            </w:pPr>
            <w:r w:rsidRPr="009743C1">
              <w:t>Describe how procedural fidelity was evaluated in each phase</w:t>
            </w:r>
          </w:p>
        </w:tc>
        <w:tc>
          <w:tcPr>
            <w:tcW w:w="2726" w:type="dxa"/>
            <w:tcMar/>
          </w:tcPr>
          <w:p w:rsidR="009743C1" w:rsidP="00A460B6" w:rsidRDefault="00D65302" w14:paraId="122D0552" w14:textId="37F33E44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. 12, Dropout and Dose</w:t>
            </w:r>
          </w:p>
        </w:tc>
      </w:tr>
      <w:tr w:rsidR="00D542CF" w:rsidTr="16633061" w14:paraId="53434ED6" w14:textId="77777777">
        <w:trPr>
          <w:jc w:val="center"/>
        </w:trPr>
        <w:tc>
          <w:tcPr>
            <w:tcW w:w="10207" w:type="dxa"/>
            <w:gridSpan w:val="3"/>
            <w:shd w:val="clear" w:color="auto" w:fill="D9D9D9" w:themeFill="background1" w:themeFillShade="D9"/>
            <w:tcMar/>
          </w:tcPr>
          <w:p w:rsidR="00D542CF" w:rsidP="00D83D0C" w:rsidRDefault="00D542CF" w14:paraId="29E863A4" w14:textId="3287B7C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ALYSIS</w:t>
            </w:r>
          </w:p>
        </w:tc>
      </w:tr>
      <w:tr w:rsidR="00D54618" w:rsidTr="16633061" w14:paraId="1D69CFC4" w14:textId="77777777">
        <w:trPr>
          <w:jc w:val="center"/>
        </w:trPr>
        <w:tc>
          <w:tcPr>
            <w:tcW w:w="1844" w:type="dxa"/>
            <w:tcMar/>
          </w:tcPr>
          <w:p w:rsidR="00D54618" w:rsidRDefault="00AD692C" w14:paraId="783096E3" w14:textId="023165C6">
            <w:pPr>
              <w:rPr>
                <w:rFonts w:hint="eastAsia"/>
              </w:rPr>
            </w:pPr>
            <w:r>
              <w:rPr>
                <w:rFonts w:hint="eastAsia"/>
              </w:rPr>
              <w:t>18 Analysis</w:t>
            </w:r>
          </w:p>
        </w:tc>
        <w:tc>
          <w:tcPr>
            <w:tcW w:w="5637" w:type="dxa"/>
            <w:tcMar/>
          </w:tcPr>
          <w:p w:rsidRPr="009743C1" w:rsidR="00D54618" w:rsidP="002A5C05" w:rsidRDefault="00AD692C" w14:paraId="7B19752D" w14:textId="48675182">
            <w:pPr>
              <w:jc w:val="left"/>
            </w:pPr>
            <w:r>
              <w:rPr>
                <w:rFonts w:hint="eastAsia"/>
              </w:rPr>
              <w:t>D</w:t>
            </w:r>
            <w:r w:rsidRPr="00AD692C">
              <w:t>escribe and justify all methods used to analyse data</w:t>
            </w:r>
          </w:p>
        </w:tc>
        <w:tc>
          <w:tcPr>
            <w:tcW w:w="2726" w:type="dxa"/>
            <w:tcMar/>
          </w:tcPr>
          <w:p w:rsidR="00D54618" w:rsidRDefault="0004071C" w14:paraId="1AB14326" w14:textId="780B9766">
            <w:pPr>
              <w:rPr>
                <w:rFonts w:hint="eastAsia"/>
              </w:rPr>
            </w:pPr>
            <w:r>
              <w:rPr>
                <w:rFonts w:hint="eastAsia"/>
              </w:rPr>
              <w:t>P. 10, Statistical Analyses</w:t>
            </w:r>
          </w:p>
        </w:tc>
      </w:tr>
      <w:tr w:rsidR="00301B45" w:rsidTr="16633061" w14:paraId="7D663560" w14:textId="77777777">
        <w:trPr>
          <w:jc w:val="center"/>
        </w:trPr>
        <w:tc>
          <w:tcPr>
            <w:tcW w:w="10207" w:type="dxa"/>
            <w:gridSpan w:val="3"/>
            <w:shd w:val="clear" w:color="auto" w:fill="D9D9D9" w:themeFill="background1" w:themeFillShade="D9"/>
            <w:tcMar/>
          </w:tcPr>
          <w:p w:rsidR="00301B45" w:rsidP="00D83D0C" w:rsidRDefault="00301B45" w14:paraId="166009D7" w14:textId="0E1DF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ESULTS</w:t>
            </w:r>
          </w:p>
        </w:tc>
      </w:tr>
      <w:tr w:rsidR="00D54618" w:rsidTr="16633061" w14:paraId="4AD6D824" w14:textId="77777777">
        <w:trPr>
          <w:jc w:val="center"/>
        </w:trPr>
        <w:tc>
          <w:tcPr>
            <w:tcW w:w="1844" w:type="dxa"/>
            <w:tcMar/>
          </w:tcPr>
          <w:p w:rsidR="00D54618" w:rsidP="00A460B6" w:rsidRDefault="00443604" w14:paraId="43F7B297" w14:textId="7DBB624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19 </w:t>
            </w:r>
            <w:r w:rsidRPr="00443604">
              <w:t>Sequence completed</w:t>
            </w:r>
          </w:p>
        </w:tc>
        <w:tc>
          <w:tcPr>
            <w:tcW w:w="5637" w:type="dxa"/>
            <w:tcMar/>
          </w:tcPr>
          <w:p w:rsidRPr="009743C1" w:rsidR="00D54618" w:rsidP="00A460B6" w:rsidRDefault="00590A01" w14:paraId="108B1497" w14:textId="00A76C69">
            <w:pPr>
              <w:jc w:val="left"/>
            </w:pPr>
            <w:r w:rsidRPr="00590A01">
              <w:t xml:space="preserve">For each participant, report the sequence </w:t>
            </w:r>
            <w:proofErr w:type="gramStart"/>
            <w:r w:rsidRPr="00590A01">
              <w:t>actually completed</w:t>
            </w:r>
            <w:proofErr w:type="gramEnd"/>
            <w:r w:rsidRPr="00590A01">
              <w:t>, including the number of trials for each session for each case. For participant/s who did not complete, state when they stopped and the reasons</w:t>
            </w:r>
          </w:p>
        </w:tc>
        <w:tc>
          <w:tcPr>
            <w:tcW w:w="2726" w:type="dxa"/>
            <w:tcMar/>
          </w:tcPr>
          <w:p w:rsidR="00D54618" w:rsidP="00A460B6" w:rsidRDefault="00DA6220" w14:paraId="42A18E24" w14:textId="0A277373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. 12</w:t>
            </w:r>
            <w:r>
              <w:rPr>
                <w:rFonts w:hint="eastAsia"/>
              </w:rPr>
              <w:t>, Dropout and Dose</w:t>
            </w:r>
            <w:r w:rsidR="004A55D8">
              <w:rPr>
                <w:rFonts w:hint="eastAsia"/>
              </w:rPr>
              <w:t xml:space="preserve"> (means and range of compliance rates)</w:t>
            </w:r>
          </w:p>
        </w:tc>
      </w:tr>
      <w:tr w:rsidR="00D54618" w:rsidTr="16633061" w14:paraId="5D7E10E2" w14:textId="77777777">
        <w:trPr>
          <w:jc w:val="center"/>
        </w:trPr>
        <w:tc>
          <w:tcPr>
            <w:tcW w:w="1844" w:type="dxa"/>
            <w:tcMar/>
          </w:tcPr>
          <w:p w:rsidR="00D54618" w:rsidP="00A460B6" w:rsidRDefault="00E22B37" w14:paraId="1A2E8AE5" w14:textId="6967137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20 Outcomes and estimation</w:t>
            </w:r>
          </w:p>
        </w:tc>
        <w:tc>
          <w:tcPr>
            <w:tcW w:w="5637" w:type="dxa"/>
            <w:tcMar/>
          </w:tcPr>
          <w:p w:rsidRPr="009743C1" w:rsidR="00D54618" w:rsidP="00A460B6" w:rsidRDefault="00E22B37" w14:paraId="069320AD" w14:textId="5E6C67DD">
            <w:pPr>
              <w:jc w:val="left"/>
            </w:pPr>
            <w:r w:rsidRPr="00E22B37">
              <w:t xml:space="preserve">For each participant, report results, including raw data, for each target </w:t>
            </w:r>
            <w:proofErr w:type="spellStart"/>
            <w:r w:rsidRPr="00E22B37">
              <w:t>behaviour</w:t>
            </w:r>
            <w:proofErr w:type="spellEnd"/>
            <w:r w:rsidRPr="00E22B37">
              <w:t xml:space="preserve"> and other outcome/s</w:t>
            </w:r>
          </w:p>
        </w:tc>
        <w:tc>
          <w:tcPr>
            <w:tcW w:w="2726" w:type="dxa"/>
            <w:tcMar/>
          </w:tcPr>
          <w:p w:rsidR="00D54618" w:rsidP="00A460B6" w:rsidRDefault="007C5BFA" w14:paraId="55594A23" w14:textId="69ADDE4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="00880FC4">
              <w:rPr>
                <w:rFonts w:hint="eastAsia"/>
              </w:rPr>
              <w:t>P</w:t>
            </w:r>
            <w:r>
              <w:rPr>
                <w:rFonts w:hint="eastAsia"/>
              </w:rPr>
              <w:t>. 12</w:t>
            </w:r>
            <w:r w:rsidR="00880FC4">
              <w:rPr>
                <w:rFonts w:hint="eastAsia"/>
              </w:rPr>
              <w:t>-14</w:t>
            </w:r>
            <w:r>
              <w:rPr>
                <w:rFonts w:hint="eastAsia"/>
              </w:rPr>
              <w:t xml:space="preserve">, Intervention </w:t>
            </w:r>
            <w:r w:rsidR="004631FD">
              <w:rPr>
                <w:rFonts w:hint="eastAsia"/>
              </w:rPr>
              <w:t>E</w:t>
            </w:r>
            <w:r>
              <w:rPr>
                <w:rFonts w:hint="eastAsia"/>
              </w:rPr>
              <w:t>ffect</w:t>
            </w:r>
            <w:r w:rsidR="004631FD">
              <w:rPr>
                <w:rFonts w:hint="eastAsia"/>
              </w:rPr>
              <w:t xml:space="preserve">, Table </w:t>
            </w:r>
            <w:r w:rsidR="00FB1750">
              <w:rPr>
                <w:rFonts w:hint="eastAsia"/>
              </w:rPr>
              <w:t>2, Figure 2</w:t>
            </w:r>
          </w:p>
        </w:tc>
      </w:tr>
      <w:tr w:rsidR="00E22B37" w:rsidTr="16633061" w14:paraId="62F706E5" w14:textId="77777777">
        <w:trPr>
          <w:jc w:val="center"/>
        </w:trPr>
        <w:tc>
          <w:tcPr>
            <w:tcW w:w="1844" w:type="dxa"/>
            <w:tcMar/>
          </w:tcPr>
          <w:p w:rsidR="00E22B37" w:rsidP="00A460B6" w:rsidRDefault="00FB1750" w14:paraId="7085B10A" w14:textId="043AD20D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21 Adverse events</w:t>
            </w:r>
          </w:p>
        </w:tc>
        <w:tc>
          <w:tcPr>
            <w:tcW w:w="5637" w:type="dxa"/>
            <w:tcMar/>
          </w:tcPr>
          <w:p w:rsidRPr="00E22B37" w:rsidR="00E22B37" w:rsidP="00A460B6" w:rsidRDefault="00FB1750" w14:paraId="53E5D23B" w14:textId="7CF36BFB">
            <w:pPr>
              <w:jc w:val="left"/>
            </w:pPr>
            <w:r w:rsidRPr="00FB1750">
              <w:t xml:space="preserve">State </w:t>
            </w:r>
            <w:proofErr w:type="gramStart"/>
            <w:r w:rsidRPr="00FB1750">
              <w:t>whether or not</w:t>
            </w:r>
            <w:proofErr w:type="gramEnd"/>
            <w:r w:rsidRPr="00FB1750">
              <w:t xml:space="preserve"> any adverse events occurred for any participant and the phase in which they occurred</w:t>
            </w:r>
          </w:p>
        </w:tc>
        <w:tc>
          <w:tcPr>
            <w:tcW w:w="2726" w:type="dxa"/>
            <w:tcMar/>
          </w:tcPr>
          <w:p w:rsidR="00E22B37" w:rsidP="00A460B6" w:rsidRDefault="008D2C8A" w14:paraId="32BEF62E" w14:textId="18225F44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. 12, Dropout and Dose</w:t>
            </w:r>
          </w:p>
        </w:tc>
      </w:tr>
      <w:tr w:rsidR="00D83D0C" w:rsidTr="16633061" w14:paraId="659BD518" w14:textId="77777777">
        <w:trPr>
          <w:jc w:val="center"/>
        </w:trPr>
        <w:tc>
          <w:tcPr>
            <w:tcW w:w="10207" w:type="dxa"/>
            <w:gridSpan w:val="3"/>
            <w:shd w:val="clear" w:color="auto" w:fill="D9D9D9" w:themeFill="background1" w:themeFillShade="D9"/>
            <w:tcMar/>
          </w:tcPr>
          <w:p w:rsidR="00D83D0C" w:rsidP="00D83D0C" w:rsidRDefault="00D83D0C" w14:paraId="7973AC09" w14:textId="11101E2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iscussion</w:t>
            </w:r>
          </w:p>
        </w:tc>
      </w:tr>
      <w:tr w:rsidR="00E22B37" w:rsidTr="16633061" w14:paraId="1FDB0B14" w14:textId="77777777">
        <w:trPr>
          <w:jc w:val="center"/>
        </w:trPr>
        <w:tc>
          <w:tcPr>
            <w:tcW w:w="1844" w:type="dxa"/>
            <w:tcMar/>
          </w:tcPr>
          <w:p w:rsidR="00E22B37" w:rsidP="00A460B6" w:rsidRDefault="00301B45" w14:paraId="7E201838" w14:textId="10E647B8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22 Interpretation</w:t>
            </w:r>
          </w:p>
        </w:tc>
        <w:tc>
          <w:tcPr>
            <w:tcW w:w="5637" w:type="dxa"/>
            <w:tcMar/>
          </w:tcPr>
          <w:p w:rsidRPr="00E22B37" w:rsidR="00E22B37" w:rsidP="00A460B6" w:rsidRDefault="000F4F8F" w14:paraId="304E247D" w14:textId="292CEB06">
            <w:pPr>
              <w:jc w:val="left"/>
            </w:pPr>
            <w:proofErr w:type="spellStart"/>
            <w:r w:rsidRPr="000F4F8F">
              <w:t>Summarise</w:t>
            </w:r>
            <w:proofErr w:type="spellEnd"/>
            <w:r w:rsidRPr="000F4F8F">
              <w:t xml:space="preserve"> findings and interpret the results in the context of current evidence</w:t>
            </w:r>
          </w:p>
        </w:tc>
        <w:tc>
          <w:tcPr>
            <w:tcW w:w="2726" w:type="dxa"/>
            <w:tcMar/>
          </w:tcPr>
          <w:p w:rsidR="00E22B37" w:rsidP="00A460B6" w:rsidRDefault="007F455D" w14:paraId="40DAAAE6" w14:textId="6D2A60E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P. 14-15</w:t>
            </w:r>
          </w:p>
        </w:tc>
      </w:tr>
      <w:tr w:rsidR="00E22B37" w:rsidTr="16633061" w14:paraId="276A5B4C" w14:textId="77777777">
        <w:trPr>
          <w:jc w:val="center"/>
        </w:trPr>
        <w:tc>
          <w:tcPr>
            <w:tcW w:w="1844" w:type="dxa"/>
            <w:tcMar/>
          </w:tcPr>
          <w:p w:rsidR="00E22B37" w:rsidP="00A460B6" w:rsidRDefault="000F4F8F" w14:paraId="6C2408E7" w14:textId="4C48504B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23 Limitations</w:t>
            </w:r>
          </w:p>
        </w:tc>
        <w:tc>
          <w:tcPr>
            <w:tcW w:w="5637" w:type="dxa"/>
            <w:tcMar/>
          </w:tcPr>
          <w:p w:rsidRPr="00E22B37" w:rsidR="00E22B37" w:rsidP="00A460B6" w:rsidRDefault="000F4F8F" w14:paraId="3D76897E" w14:textId="6EF534B1">
            <w:pPr>
              <w:jc w:val="left"/>
            </w:pPr>
            <w:r>
              <w:rPr>
                <w:rFonts w:hint="eastAsia"/>
              </w:rPr>
              <w:t>D</w:t>
            </w:r>
            <w:r w:rsidRPr="000F4F8F">
              <w:t>iscuss limitations, addressing sources of potential bias and imprecision</w:t>
            </w:r>
          </w:p>
        </w:tc>
        <w:tc>
          <w:tcPr>
            <w:tcW w:w="2726" w:type="dxa"/>
            <w:tcMar/>
          </w:tcPr>
          <w:p w:rsidR="00E22B37" w:rsidP="00A460B6" w:rsidRDefault="009E0CA3" w14:paraId="07857F1E" w14:textId="11676F96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. 16, Limitations</w:t>
            </w:r>
          </w:p>
        </w:tc>
      </w:tr>
      <w:tr w:rsidR="00E22B37" w:rsidTr="16633061" w14:paraId="7896F5AE" w14:textId="77777777">
        <w:trPr>
          <w:jc w:val="center"/>
        </w:trPr>
        <w:tc>
          <w:tcPr>
            <w:tcW w:w="1844" w:type="dxa"/>
            <w:tcMar/>
          </w:tcPr>
          <w:p w:rsidR="00E22B37" w:rsidP="00A460B6" w:rsidRDefault="000F4F8F" w14:paraId="05C36BB8" w14:textId="483CDBB5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24 Applicability</w:t>
            </w:r>
          </w:p>
        </w:tc>
        <w:tc>
          <w:tcPr>
            <w:tcW w:w="5637" w:type="dxa"/>
            <w:tcMar/>
          </w:tcPr>
          <w:p w:rsidRPr="00E22B37" w:rsidR="00E22B37" w:rsidP="00A460B6" w:rsidRDefault="00FB328E" w14:paraId="35082DF0" w14:textId="422F56CA">
            <w:pPr>
              <w:jc w:val="left"/>
            </w:pPr>
            <w:r>
              <w:rPr>
                <w:rFonts w:hint="eastAsia"/>
              </w:rPr>
              <w:t>Disc</w:t>
            </w:r>
            <w:r w:rsidRPr="00FB328E">
              <w:t>uss applicability and implications of the study findings</w:t>
            </w:r>
          </w:p>
        </w:tc>
        <w:tc>
          <w:tcPr>
            <w:tcW w:w="2726" w:type="dxa"/>
            <w:tcMar/>
          </w:tcPr>
          <w:p w:rsidR="00E22B37" w:rsidP="00A460B6" w:rsidRDefault="00580AA7" w14:paraId="15D71D97" w14:textId="3457096B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="0064172C">
              <w:rPr>
                <w:rFonts w:hint="eastAsia"/>
              </w:rPr>
              <w:t>P</w:t>
            </w:r>
            <w:r>
              <w:rPr>
                <w:rFonts w:hint="eastAsia"/>
              </w:rPr>
              <w:t>.</w:t>
            </w:r>
            <w:r w:rsidR="0064172C">
              <w:rPr>
                <w:rFonts w:hint="eastAsia"/>
              </w:rPr>
              <w:t xml:space="preserve"> 15-</w:t>
            </w:r>
            <w:r>
              <w:rPr>
                <w:rFonts w:hint="eastAsia"/>
              </w:rPr>
              <w:t>16,</w:t>
            </w:r>
            <w:r w:rsidR="0064172C">
              <w:rPr>
                <w:rFonts w:hint="eastAsia"/>
              </w:rPr>
              <w:t xml:space="preserve"> </w:t>
            </w:r>
            <w:r w:rsidR="00BC301B">
              <w:rPr>
                <w:rFonts w:hint="eastAsia"/>
              </w:rPr>
              <w:t>Efficacy, Conclusions</w:t>
            </w:r>
            <w:r>
              <w:rPr>
                <w:rFonts w:hint="eastAsia"/>
              </w:rPr>
              <w:t xml:space="preserve"> </w:t>
            </w:r>
          </w:p>
        </w:tc>
      </w:tr>
      <w:tr w:rsidR="00D83D0C" w:rsidTr="16633061" w14:paraId="6723606F" w14:textId="77777777">
        <w:trPr>
          <w:jc w:val="center"/>
        </w:trPr>
        <w:tc>
          <w:tcPr>
            <w:tcW w:w="10207" w:type="dxa"/>
            <w:gridSpan w:val="3"/>
            <w:shd w:val="clear" w:color="auto" w:fill="D9D9D9" w:themeFill="background1" w:themeFillShade="D9"/>
            <w:tcMar/>
          </w:tcPr>
          <w:p w:rsidR="00D83D0C" w:rsidP="00D83D0C" w:rsidRDefault="00D83D0C" w14:paraId="259F30E4" w14:textId="1639C15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OCUMENTATION</w:t>
            </w:r>
          </w:p>
        </w:tc>
      </w:tr>
      <w:tr w:rsidR="00E22B37" w:rsidTr="16633061" w14:paraId="1416C357" w14:textId="77777777">
        <w:trPr>
          <w:jc w:val="center"/>
        </w:trPr>
        <w:tc>
          <w:tcPr>
            <w:tcW w:w="1844" w:type="dxa"/>
            <w:tcMar/>
          </w:tcPr>
          <w:p w:rsidR="00E22B37" w:rsidP="00A460B6" w:rsidRDefault="00FB328E" w14:paraId="51BC8953" w14:textId="306D398F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25 Protocol</w:t>
            </w:r>
          </w:p>
        </w:tc>
        <w:tc>
          <w:tcPr>
            <w:tcW w:w="5637" w:type="dxa"/>
            <w:tcMar/>
          </w:tcPr>
          <w:p w:rsidRPr="00E22B37" w:rsidR="00E22B37" w:rsidP="00A460B6" w:rsidRDefault="009D6696" w14:paraId="48ED1523" w14:textId="3681DACB">
            <w:pPr>
              <w:tabs>
                <w:tab w:val="left" w:pos="970"/>
              </w:tabs>
              <w:jc w:val="left"/>
            </w:pPr>
            <w:r>
              <w:rPr>
                <w:rFonts w:hint="eastAsia"/>
              </w:rPr>
              <w:t>I</w:t>
            </w:r>
            <w:r w:rsidRPr="009D6696">
              <w:t>f available, state where a study protocol can be accessed</w:t>
            </w:r>
          </w:p>
        </w:tc>
        <w:tc>
          <w:tcPr>
            <w:tcW w:w="2726" w:type="dxa"/>
            <w:tcMar/>
          </w:tcPr>
          <w:p w:rsidR="00E22B37" w:rsidP="00A460B6" w:rsidRDefault="009615A4" w14:paraId="4A50AD57" w14:textId="2CCE0C47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. 10, Ethical Considerations</w:t>
            </w:r>
          </w:p>
        </w:tc>
      </w:tr>
      <w:tr w:rsidR="00FB328E" w:rsidTr="16633061" w14:paraId="6655184A" w14:textId="77777777">
        <w:trPr>
          <w:jc w:val="center"/>
        </w:trPr>
        <w:tc>
          <w:tcPr>
            <w:tcW w:w="1844" w:type="dxa"/>
            <w:tcMar/>
          </w:tcPr>
          <w:p w:rsidR="00FB328E" w:rsidP="00A460B6" w:rsidRDefault="00FB328E" w14:paraId="44F781FF" w14:textId="092DC57C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26 Funding</w:t>
            </w:r>
          </w:p>
        </w:tc>
        <w:tc>
          <w:tcPr>
            <w:tcW w:w="5637" w:type="dxa"/>
            <w:tcMar/>
          </w:tcPr>
          <w:p w:rsidRPr="00E22B37" w:rsidR="00FB328E" w:rsidP="00A460B6" w:rsidRDefault="004248A7" w14:paraId="6642F544" w14:textId="3DFFEABB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Ide</w:t>
            </w:r>
            <w:r w:rsidRPr="004248A7">
              <w:t>ntify source/s of funding and other support; describe the role of fund</w:t>
            </w:r>
            <w:r>
              <w:rPr>
                <w:rFonts w:hint="eastAsia"/>
              </w:rPr>
              <w:t>ers</w:t>
            </w:r>
          </w:p>
        </w:tc>
        <w:tc>
          <w:tcPr>
            <w:tcW w:w="2726" w:type="dxa"/>
            <w:tcMar/>
          </w:tcPr>
          <w:p w:rsidR="00FB328E" w:rsidP="00A460B6" w:rsidRDefault="00A044D8" w14:paraId="31C8258B" w14:textId="49EA0543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. 17, Funding</w:t>
            </w:r>
          </w:p>
        </w:tc>
      </w:tr>
    </w:tbl>
    <w:p w:rsidR="00161741" w:rsidRDefault="00161741" w14:paraId="650CE336" w14:textId="77777777"/>
    <w:sectPr w:rsidR="00161741" w:rsidSect="002A5C05">
      <w:pgSz w:w="11906" w:h="16838" w:orient="portrait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C05"/>
    <w:rsid w:val="0004071C"/>
    <w:rsid w:val="000F4F8F"/>
    <w:rsid w:val="00123420"/>
    <w:rsid w:val="001259E6"/>
    <w:rsid w:val="00161741"/>
    <w:rsid w:val="001C396E"/>
    <w:rsid w:val="001F6178"/>
    <w:rsid w:val="001F7988"/>
    <w:rsid w:val="002A5C05"/>
    <w:rsid w:val="002F1F5E"/>
    <w:rsid w:val="002F2422"/>
    <w:rsid w:val="00301B45"/>
    <w:rsid w:val="00416C75"/>
    <w:rsid w:val="004248A7"/>
    <w:rsid w:val="00443604"/>
    <w:rsid w:val="004631FD"/>
    <w:rsid w:val="004A55D8"/>
    <w:rsid w:val="0057613B"/>
    <w:rsid w:val="00580AA7"/>
    <w:rsid w:val="00590A01"/>
    <w:rsid w:val="0064172C"/>
    <w:rsid w:val="00771926"/>
    <w:rsid w:val="007C5BFA"/>
    <w:rsid w:val="007F455D"/>
    <w:rsid w:val="00880FC4"/>
    <w:rsid w:val="0088663B"/>
    <w:rsid w:val="008B0E45"/>
    <w:rsid w:val="008D2C8A"/>
    <w:rsid w:val="00907668"/>
    <w:rsid w:val="009260CC"/>
    <w:rsid w:val="009309A9"/>
    <w:rsid w:val="009615A4"/>
    <w:rsid w:val="009743C1"/>
    <w:rsid w:val="009D6696"/>
    <w:rsid w:val="009E0CA3"/>
    <w:rsid w:val="009E520B"/>
    <w:rsid w:val="00A044D8"/>
    <w:rsid w:val="00A460B6"/>
    <w:rsid w:val="00AD692C"/>
    <w:rsid w:val="00AE3E0C"/>
    <w:rsid w:val="00BC301B"/>
    <w:rsid w:val="00BF188C"/>
    <w:rsid w:val="00C16A29"/>
    <w:rsid w:val="00C63B31"/>
    <w:rsid w:val="00D542CF"/>
    <w:rsid w:val="00D54618"/>
    <w:rsid w:val="00D65302"/>
    <w:rsid w:val="00D83D0C"/>
    <w:rsid w:val="00D84FAF"/>
    <w:rsid w:val="00DA6220"/>
    <w:rsid w:val="00E22B37"/>
    <w:rsid w:val="00E51824"/>
    <w:rsid w:val="00E71B61"/>
    <w:rsid w:val="00F60213"/>
    <w:rsid w:val="00FB1750"/>
    <w:rsid w:val="00FB328E"/>
    <w:rsid w:val="16633061"/>
    <w:rsid w:val="358E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325FE"/>
  <w15:chartTrackingRefBased/>
  <w15:docId w15:val="{883D35D8-65DD-423A-A956-6D0C340A0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hAnsi="Calibri" w:eastAsia="ＭＳ ゴシック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E520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C0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C05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C05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C05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C05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C05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C05"/>
    <w:pPr>
      <w:keepNext/>
      <w:keepLines/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C05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1Calibri" w:customStyle="1">
    <w:name w:val="Heading1_Calibri"/>
    <w:basedOn w:val="Heading1"/>
    <w:link w:val="Heading1CalibriChar"/>
    <w:qFormat/>
    <w:rsid w:val="009E520B"/>
  </w:style>
  <w:style w:type="character" w:styleId="Heading1CalibriChar" w:customStyle="1">
    <w:name w:val="Heading1_Calibri Char"/>
    <w:basedOn w:val="Heading1Char"/>
    <w:link w:val="Heading1Calibri"/>
    <w:rsid w:val="009E520B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1Char" w:customStyle="1">
    <w:name w:val="Heading 1 Char"/>
    <w:basedOn w:val="DefaultParagraphFont"/>
    <w:link w:val="Heading1"/>
    <w:uiPriority w:val="9"/>
    <w:rsid w:val="009E520B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A5C05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A5C05"/>
    <w:rPr>
      <w:rFonts w:asciiTheme="minorHAnsi" w:hAnsiTheme="minorHAnsi"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A5C05"/>
    <w:rPr>
      <w:rFonts w:asciiTheme="minorHAnsi" w:hAnsiTheme="minorHAnsi"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A5C05"/>
    <w:rPr>
      <w:rFonts w:asciiTheme="minorHAnsi" w:hAnsiTheme="minorHAnsi"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A5C05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A5C05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A5C05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A5C05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C0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A5C0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C05"/>
    <w:pPr>
      <w:numPr>
        <w:ilvl w:val="1"/>
      </w:numP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A5C05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C0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A5C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C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5C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C05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A5C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C0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A5C0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13030-97CF-4BAE-863F-B627598CE542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eisuke Takano</dc:creator>
  <keywords/>
  <dc:description/>
  <lastModifiedBy>Takeyuki Oba</lastModifiedBy>
  <revision>49</revision>
  <dcterms:created xsi:type="dcterms:W3CDTF">2025-04-08T07:38:00.0000000Z</dcterms:created>
  <dcterms:modified xsi:type="dcterms:W3CDTF">2025-04-10T02:01:11.594882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5-04-08T07:39:03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72f59fa5-5710-4a42-8d3f-8b6a1a3d4705</vt:lpwstr>
  </property>
  <property fmtid="{D5CDD505-2E9C-101B-9397-08002B2CF9AE}" pid="8" name="MSIP_Label_ddc55989-3c9e-4466-8514-eac6f80f6373_ContentBits">
    <vt:lpwstr>0</vt:lpwstr>
  </property>
  <property fmtid="{D5CDD505-2E9C-101B-9397-08002B2CF9AE}" pid="9" name="MSIP_Label_ddc55989-3c9e-4466-8514-eac6f80f6373_Tag">
    <vt:lpwstr>10, 0, 1, 1</vt:lpwstr>
  </property>
</Properties>
</file>